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45137" w14:textId="792D0132" w:rsidR="00192CCD" w:rsidRPr="00DB4DE5" w:rsidRDefault="00D20DEF" w:rsidP="009233AF">
      <w:pPr>
        <w:jc w:val="center"/>
        <w:rPr>
          <w:rFonts w:ascii="Times New Roman" w:hAnsi="Times New Roman" w:cs="Times New Roman"/>
          <w:sz w:val="24"/>
          <w:szCs w:val="24"/>
        </w:rPr>
      </w:pPr>
      <w:r w:rsidRPr="00DB4DE5">
        <w:rPr>
          <w:noProof/>
          <w:sz w:val="24"/>
          <w:szCs w:val="24"/>
        </w:rPr>
        <w:drawing>
          <wp:inline distT="0" distB="0" distL="0" distR="0" wp14:anchorId="24C5BB33" wp14:editId="6F46250D">
            <wp:extent cx="3333750" cy="259924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7958" cy="2602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F80E16" w14:textId="6DA79725" w:rsidR="00A4692D" w:rsidRPr="00DB4DE5" w:rsidRDefault="00A4692D" w:rsidP="004922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B4DE5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="0065669D" w:rsidRPr="00DB4D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B4DE5">
        <w:rPr>
          <w:rFonts w:ascii="Times New Roman" w:hAnsi="Times New Roman" w:cs="Times New Roman"/>
          <w:b/>
          <w:bCs/>
          <w:sz w:val="24"/>
          <w:szCs w:val="24"/>
        </w:rPr>
        <w:t>S1.</w:t>
      </w:r>
      <w:r w:rsidRPr="00DB4DE5">
        <w:rPr>
          <w:rFonts w:ascii="Times New Roman" w:hAnsi="Times New Roman" w:cs="Times New Roman"/>
          <w:sz w:val="24"/>
          <w:szCs w:val="24"/>
        </w:rPr>
        <w:t xml:space="preserve"> </w:t>
      </w:r>
      <w:r w:rsidR="00E937FB" w:rsidRPr="00DB4DE5">
        <w:rPr>
          <w:rFonts w:ascii="Times New Roman" w:hAnsi="Times New Roman" w:cs="Times New Roman"/>
          <w:sz w:val="24"/>
          <w:szCs w:val="24"/>
        </w:rPr>
        <w:t xml:space="preserve">The expression profiles of up-regulated gene </w:t>
      </w:r>
      <w:r w:rsidR="00E937FB" w:rsidRPr="00DB4DE5">
        <w:rPr>
          <w:rFonts w:ascii="Times New Roman" w:hAnsi="Times New Roman" w:cs="Times New Roman"/>
          <w:i/>
          <w:iCs/>
          <w:sz w:val="24"/>
          <w:szCs w:val="24"/>
        </w:rPr>
        <w:t>PverOBP15</w:t>
      </w:r>
      <w:r w:rsidR="0065669D" w:rsidRPr="00DB4DE5">
        <w:rPr>
          <w:rFonts w:ascii="Times New Roman" w:hAnsi="Times New Roman" w:cs="Times New Roman"/>
          <w:sz w:val="24"/>
          <w:szCs w:val="24"/>
        </w:rPr>
        <w:t>.</w:t>
      </w:r>
      <w:r w:rsidR="0065669D" w:rsidRPr="00DB4D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937FB" w:rsidRPr="00DB4DE5">
        <w:rPr>
          <w:rFonts w:ascii="Times New Roman" w:hAnsi="Times New Roman" w:cs="Times New Roman"/>
          <w:sz w:val="24"/>
          <w:szCs w:val="24"/>
        </w:rPr>
        <w:t xml:space="preserve">Expression levels of </w:t>
      </w:r>
      <w:r w:rsidR="00E937FB" w:rsidRPr="00DB4DE5">
        <w:rPr>
          <w:rFonts w:ascii="Times New Roman" w:hAnsi="Times New Roman" w:cs="Times New Roman"/>
          <w:i/>
          <w:iCs/>
          <w:sz w:val="24"/>
          <w:szCs w:val="24"/>
        </w:rPr>
        <w:t>PverOBP15</w:t>
      </w:r>
      <w:r w:rsidR="00E937FB" w:rsidRPr="00DB4DE5">
        <w:rPr>
          <w:rFonts w:ascii="Times New Roman" w:hAnsi="Times New Roman" w:cs="Times New Roman"/>
          <w:sz w:val="24"/>
          <w:szCs w:val="24"/>
        </w:rPr>
        <w:t xml:space="preserve"> gene at three time points, day 1 (1D), day 2</w:t>
      </w:r>
      <w:r w:rsidR="006070DA">
        <w:rPr>
          <w:rFonts w:ascii="Times New Roman" w:hAnsi="Times New Roman" w:cs="Times New Roman"/>
          <w:sz w:val="24"/>
          <w:szCs w:val="24"/>
        </w:rPr>
        <w:t xml:space="preserve"> </w:t>
      </w:r>
      <w:r w:rsidR="00E937FB" w:rsidRPr="00DB4DE5">
        <w:rPr>
          <w:rFonts w:ascii="Times New Roman" w:hAnsi="Times New Roman" w:cs="Times New Roman"/>
          <w:sz w:val="24"/>
          <w:szCs w:val="24"/>
        </w:rPr>
        <w:t xml:space="preserve">(2D) and day 5 (5D) assessed by RT-qPCR and normalized to the reference gene </w:t>
      </w:r>
      <w:r w:rsidR="00A6498E" w:rsidRPr="00A6498E">
        <w:rPr>
          <w:rFonts w:ascii="Times New Roman" w:eastAsia="等线" w:hAnsi="Times New Roman" w:cs="Times New Roman"/>
          <w:i/>
          <w:iCs/>
          <w:sz w:val="24"/>
          <w:szCs w:val="24"/>
        </w:rPr>
        <w:t>RPS18</w:t>
      </w:r>
      <w:r w:rsidR="00E937FB" w:rsidRPr="00DB4DE5">
        <w:rPr>
          <w:rFonts w:ascii="Times New Roman" w:hAnsi="Times New Roman" w:cs="Times New Roman"/>
          <w:sz w:val="24"/>
          <w:szCs w:val="24"/>
        </w:rPr>
        <w:t xml:space="preserve"> expression level. Data are means ± SD (n = 3). The letters above the bar indicate the significance of differences as determined by </w:t>
      </w:r>
      <w:r w:rsidR="00E937FB" w:rsidRPr="00DB4DE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E937FB" w:rsidRPr="00DB4DE5">
        <w:rPr>
          <w:rFonts w:ascii="Times New Roman" w:hAnsi="Times New Roman" w:cs="Times New Roman"/>
          <w:sz w:val="24"/>
          <w:szCs w:val="24"/>
        </w:rPr>
        <w:t xml:space="preserve">-test. </w:t>
      </w:r>
      <w:r w:rsidR="00A772E3" w:rsidRPr="00DB4DE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s</w:t>
      </w:r>
      <w:r w:rsidR="00A772E3" w:rsidRPr="00DB4DE5">
        <w:rPr>
          <w:rFonts w:ascii="Times New Roman" w:hAnsi="Times New Roman" w:cs="Times New Roman"/>
          <w:color w:val="000000" w:themeColor="text1"/>
          <w:sz w:val="24"/>
          <w:szCs w:val="24"/>
        </w:rPr>
        <w:t>, not significant</w:t>
      </w:r>
      <w:r w:rsidR="00A772E3" w:rsidRPr="00DB4DE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="00A772E3" w:rsidRPr="00DB4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937FB" w:rsidRPr="00DB4DE5">
        <w:rPr>
          <w:rFonts w:ascii="Times New Roman" w:hAnsi="Times New Roman" w:cs="Times New Roman"/>
          <w:sz w:val="24"/>
          <w:szCs w:val="24"/>
        </w:rPr>
        <w:t>*</w:t>
      </w:r>
      <w:r w:rsidR="00275C6D" w:rsidRPr="00DB4DE5">
        <w:rPr>
          <w:rFonts w:ascii="Times New Roman" w:hAnsi="Times New Roman" w:cs="Times New Roman"/>
          <w:sz w:val="24"/>
          <w:szCs w:val="24"/>
        </w:rPr>
        <w:t>*</w:t>
      </w:r>
      <w:r w:rsidR="00E937FB" w:rsidRPr="00DB4DE5">
        <w:rPr>
          <w:rFonts w:ascii="Times New Roman" w:hAnsi="Times New Roman" w:cs="Times New Roman"/>
          <w:sz w:val="24"/>
          <w:szCs w:val="24"/>
        </w:rPr>
        <w:t xml:space="preserve"> P &lt; 0.0</w:t>
      </w:r>
      <w:r w:rsidR="00275C6D" w:rsidRPr="00DB4DE5">
        <w:rPr>
          <w:rFonts w:ascii="Times New Roman" w:hAnsi="Times New Roman" w:cs="Times New Roman"/>
          <w:sz w:val="24"/>
          <w:szCs w:val="24"/>
        </w:rPr>
        <w:t>1</w:t>
      </w:r>
      <w:r w:rsidR="00E937FB" w:rsidRPr="00DB4DE5">
        <w:rPr>
          <w:rFonts w:ascii="Times New Roman" w:hAnsi="Times New Roman" w:cs="Times New Roman"/>
          <w:sz w:val="24"/>
          <w:szCs w:val="24"/>
        </w:rPr>
        <w:t>.</w:t>
      </w:r>
    </w:p>
    <w:p w14:paraId="5CE1BF13" w14:textId="77777777" w:rsidR="00FD0A62" w:rsidRPr="00DB4DE5" w:rsidRDefault="00A4692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B4DE5">
        <w:rPr>
          <w:rFonts w:ascii="Times New Roman" w:hAnsi="Times New Roman" w:cs="Times New Roman"/>
          <w:sz w:val="24"/>
          <w:szCs w:val="24"/>
        </w:rPr>
        <w:br w:type="page"/>
      </w:r>
    </w:p>
    <w:p w14:paraId="7001E37B" w14:textId="48265B82" w:rsidR="00FD0A62" w:rsidRPr="00DB4DE5" w:rsidRDefault="007C7F8D" w:rsidP="00FD0A62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DB4DE5">
        <w:rPr>
          <w:noProof/>
          <w:sz w:val="24"/>
          <w:szCs w:val="24"/>
        </w:rPr>
        <w:lastRenderedPageBreak/>
        <w:drawing>
          <wp:inline distT="0" distB="0" distL="0" distR="0" wp14:anchorId="2E4A62AE" wp14:editId="1E99DC13">
            <wp:extent cx="5274310" cy="206121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61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28AD90" w14:textId="0F0D4C8E" w:rsidR="00A772E3" w:rsidRPr="00DB4DE5" w:rsidRDefault="00FD0A62" w:rsidP="004922B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B4DE5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DB4DE5">
        <w:rPr>
          <w:rFonts w:ascii="Times New Roman" w:hAnsi="Times New Roman" w:cs="Times New Roman"/>
          <w:sz w:val="24"/>
          <w:szCs w:val="24"/>
        </w:rPr>
        <w:t xml:space="preserve"> </w:t>
      </w:r>
      <w:r w:rsidRPr="00DB4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mporal and spatial expression profiles of </w:t>
      </w:r>
      <w:r w:rsidRPr="00DB4DE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verOBP15</w:t>
      </w:r>
      <w:r w:rsidRPr="00DB4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A) Expression levels of </w:t>
      </w:r>
      <w:r w:rsidRPr="00DB4DE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verOBP15</w:t>
      </w:r>
      <w:r w:rsidRPr="00DB4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at different development stages. L1 - L3, 1st instar larva</w:t>
      </w:r>
      <w:r w:rsidR="0078071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Pr="00DB4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– 3rd instar larvae; MA, male adult</w:t>
      </w:r>
      <w:r w:rsidR="0078071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DB4DE5">
        <w:rPr>
          <w:rFonts w:ascii="Times New Roman" w:hAnsi="Times New Roman" w:cs="Times New Roman"/>
          <w:color w:val="000000" w:themeColor="text1"/>
          <w:sz w:val="24"/>
          <w:szCs w:val="24"/>
        </w:rPr>
        <w:t>; FA, female adult</w:t>
      </w:r>
      <w:r w:rsidR="0078071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DB4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B) Expression levels of </w:t>
      </w:r>
      <w:r w:rsidRPr="00DB4DE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verOBP15</w:t>
      </w:r>
      <w:r w:rsidRPr="00DB4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at different tissues</w:t>
      </w:r>
      <w:r w:rsidR="00692265" w:rsidRPr="00DB4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3rd instar larvae</w:t>
      </w:r>
      <w:r w:rsidRPr="00DB4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7C7F8D" w:rsidRPr="00DB4DE5">
        <w:rPr>
          <w:rFonts w:ascii="Times New Roman" w:hAnsi="Times New Roman" w:cs="Times New Roman"/>
          <w:color w:val="000000" w:themeColor="text1"/>
          <w:sz w:val="24"/>
          <w:szCs w:val="24"/>
        </w:rPr>
        <w:t>EP</w:t>
      </w:r>
      <w:r w:rsidRPr="00DB4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7C7F8D" w:rsidRPr="00DB4DE5">
        <w:rPr>
          <w:rFonts w:ascii="Times New Roman" w:hAnsi="Times New Roman" w:cs="Times New Roman"/>
          <w:color w:val="000000" w:themeColor="text1"/>
          <w:sz w:val="24"/>
          <w:szCs w:val="24"/>
        </w:rPr>
        <w:t>epidermis</w:t>
      </w:r>
      <w:r w:rsidRPr="00DB4DE5">
        <w:rPr>
          <w:rFonts w:ascii="Times New Roman" w:hAnsi="Times New Roman" w:cs="Times New Roman"/>
          <w:color w:val="000000" w:themeColor="text1"/>
          <w:sz w:val="24"/>
          <w:szCs w:val="24"/>
        </w:rPr>
        <w:t>; FG, foregut; MG, midgut; HG, hindgut; FB, fat body; MT, Malpighian tubule; Relative expression levels were analyzed using</w:t>
      </w:r>
      <w:r w:rsidRPr="00DB4DE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B4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T-qPCR and normalized to the reference gene </w:t>
      </w:r>
      <w:r w:rsidR="00A6498E" w:rsidRPr="00A6498E">
        <w:rPr>
          <w:rFonts w:ascii="Times New Roman" w:eastAsia="等线" w:hAnsi="Times New Roman" w:cs="Times New Roman"/>
          <w:i/>
          <w:iCs/>
          <w:sz w:val="24"/>
          <w:szCs w:val="24"/>
        </w:rPr>
        <w:t>RPS18</w:t>
      </w:r>
      <w:r w:rsidRPr="00DB4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level. Data are means ± SD (n = 3). The letters above the bar indicate the significance of differences as determined b</w:t>
      </w:r>
      <w:r w:rsidRPr="00DB4DE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</w:t>
      </w:r>
      <w:r w:rsidRPr="00DB4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e-way ANOVA (LSD, P &lt; 0.05).</w:t>
      </w:r>
    </w:p>
    <w:p w14:paraId="6324251E" w14:textId="77777777" w:rsidR="00A772E3" w:rsidRPr="00DB4DE5" w:rsidRDefault="00A772E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B4DE5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A0D71E6" w14:textId="5EA022BA" w:rsidR="00F13B68" w:rsidRPr="00DB4DE5" w:rsidRDefault="004C1557" w:rsidP="00F13B68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B4DE5">
        <w:rPr>
          <w:noProof/>
          <w:sz w:val="24"/>
          <w:szCs w:val="24"/>
        </w:rPr>
        <w:lastRenderedPageBreak/>
        <w:drawing>
          <wp:inline distT="0" distB="0" distL="0" distR="0" wp14:anchorId="46400418" wp14:editId="3870CCE5">
            <wp:extent cx="5274310" cy="2392680"/>
            <wp:effectExtent l="0" t="0" r="254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92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5EE0B8" w14:textId="70B49A85" w:rsidR="00FD0A62" w:rsidRPr="00DB4DE5" w:rsidRDefault="00A772E3" w:rsidP="004922B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B4DE5"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 w:rsidRPr="00DB4DE5">
        <w:rPr>
          <w:rFonts w:ascii="Times New Roman" w:hAnsi="Times New Roman" w:cs="Times New Roman"/>
          <w:sz w:val="24"/>
          <w:szCs w:val="24"/>
        </w:rPr>
        <w:t xml:space="preserve"> </w:t>
      </w:r>
      <w:r w:rsidRPr="00DB4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ynergistic effect of dsRNA and the entomopathogenic </w:t>
      </w:r>
      <w:r w:rsidRPr="00DB4DE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. aeruginosa</w:t>
      </w:r>
      <w:r w:rsidRPr="00DB4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</w:t>
      </w:r>
      <w:r w:rsidRPr="00DB4DE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DB4DE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ersicolora</w:t>
      </w:r>
      <w:proofErr w:type="spellEnd"/>
      <w:r w:rsidRPr="00DB4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rvae. (A) Silencing efficiency of </w:t>
      </w:r>
      <w:r w:rsidRPr="00DB4DE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DB4DE5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verOBP</w:t>
      </w:r>
      <w:r w:rsidRPr="00DB4DE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5</w:t>
      </w:r>
      <w:r w:rsidRPr="00DB4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Pr="00DB4DE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DB4DE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ersicolora</w:t>
      </w:r>
      <w:proofErr w:type="spellEnd"/>
      <w:r w:rsidRPr="00DB4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ed with </w:t>
      </w:r>
      <w:r w:rsidRPr="00DB4DE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s</w:t>
      </w:r>
      <w:r w:rsidRPr="00DB4DE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DB4DE5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verOBP</w:t>
      </w:r>
      <w:r w:rsidRPr="00DB4DE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5</w:t>
      </w:r>
      <w:r w:rsidRPr="00DB4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A6498E" w:rsidRPr="00A6498E">
        <w:rPr>
          <w:rFonts w:ascii="Times New Roman" w:eastAsia="等线" w:hAnsi="Times New Roman" w:cs="Times New Roman"/>
          <w:i/>
          <w:iCs/>
          <w:sz w:val="24"/>
          <w:szCs w:val="24"/>
        </w:rPr>
        <w:t>RPS18</w:t>
      </w:r>
      <w:r w:rsidRPr="00DB4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used as a reference gene to normalize the relative expression of the indicated genes. Data are means ± SD (n = 3). The letters above the bar indicate the significance of differences as determined by </w:t>
      </w:r>
      <w:r w:rsidRPr="00DB4DE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DB4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est. *** P &lt; 0.001. (B) Comparison of mortality of </w:t>
      </w:r>
      <w:r w:rsidRPr="00DB4DE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. aeruginosa</w:t>
      </w:r>
      <w:r w:rsidRPr="00DB4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ected </w:t>
      </w:r>
      <w:r w:rsidRPr="00DB4DE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DB4DE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ersicolora</w:t>
      </w:r>
      <w:proofErr w:type="spellEnd"/>
      <w:r w:rsidRPr="00DB4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response to the</w:t>
      </w:r>
      <w:r w:rsidRPr="00DB4DE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B4DE5">
        <w:rPr>
          <w:rFonts w:ascii="Times New Roman" w:hAnsi="Times New Roman" w:cs="Times New Roman"/>
          <w:color w:val="000000" w:themeColor="text1"/>
          <w:sz w:val="24"/>
          <w:szCs w:val="24"/>
        </w:rPr>
        <w:t>administration of ds</w:t>
      </w:r>
      <w:r w:rsidRPr="00DB4DE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verOBP15</w:t>
      </w:r>
      <w:r w:rsidRPr="00DB4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Kaplan–Meier survival curves of second-instar </w:t>
      </w:r>
      <w:r w:rsidRPr="00DB4DE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DB4DE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ersicolora</w:t>
      </w:r>
      <w:proofErr w:type="spellEnd"/>
      <w:r w:rsidRPr="00DB4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rvae. The log-rank test was used to assess the significance of differences between two survival curves. </w:t>
      </w:r>
      <w:r w:rsidRPr="00DB4DE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s</w:t>
      </w:r>
      <w:r w:rsidRPr="00DB4DE5">
        <w:rPr>
          <w:rFonts w:ascii="Times New Roman" w:hAnsi="Times New Roman" w:cs="Times New Roman"/>
          <w:color w:val="000000" w:themeColor="text1"/>
          <w:sz w:val="24"/>
          <w:szCs w:val="24"/>
        </w:rPr>
        <w:t>, not significant; ** P &lt; 0.01.</w:t>
      </w:r>
    </w:p>
    <w:p w14:paraId="45362827" w14:textId="5B6C2733" w:rsidR="00FD0A62" w:rsidRPr="00DB4DE5" w:rsidRDefault="00FD0A6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B4DE5">
        <w:rPr>
          <w:rFonts w:ascii="Times New Roman" w:hAnsi="Times New Roman" w:cs="Times New Roman"/>
          <w:sz w:val="24"/>
          <w:szCs w:val="24"/>
        </w:rPr>
        <w:br w:type="page"/>
      </w:r>
    </w:p>
    <w:p w14:paraId="42BD493B" w14:textId="77777777" w:rsidR="00A4692D" w:rsidRPr="00DB4DE5" w:rsidRDefault="00A4692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23B5198" w14:textId="78991817" w:rsidR="003C3FD4" w:rsidRPr="00DB4DE5" w:rsidRDefault="003C3FD4" w:rsidP="003C3FD4">
      <w:pPr>
        <w:rPr>
          <w:rFonts w:ascii="Times New Roman" w:hAnsi="Times New Roman" w:cs="Times New Roman"/>
          <w:sz w:val="24"/>
          <w:szCs w:val="24"/>
        </w:rPr>
      </w:pPr>
      <w:r w:rsidRPr="00DB4DE5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DB4DE5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 w:rsidRPr="00DB4DE5">
        <w:rPr>
          <w:sz w:val="24"/>
          <w:szCs w:val="24"/>
        </w:rPr>
        <w:t xml:space="preserve"> </w:t>
      </w:r>
      <w:r w:rsidRPr="00DB4DE5">
        <w:rPr>
          <w:rFonts w:ascii="Times New Roman" w:hAnsi="Times New Roman" w:cs="Times New Roman"/>
          <w:sz w:val="24"/>
          <w:szCs w:val="24"/>
        </w:rPr>
        <w:t>List of oligonucleotides used in this study. The T7</w:t>
      </w:r>
      <w:r w:rsidRPr="00DB4D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4DE5">
        <w:rPr>
          <w:rFonts w:ascii="Times New Roman" w:hAnsi="Times New Roman" w:cs="Times New Roman"/>
          <w:sz w:val="24"/>
          <w:szCs w:val="24"/>
        </w:rPr>
        <w:t xml:space="preserve">promoter sequence is indicated in </w:t>
      </w:r>
      <w:r w:rsidR="00AE67E2" w:rsidRPr="00DB4DE5">
        <w:rPr>
          <w:rFonts w:ascii="Times New Roman" w:hAnsi="Times New Roman" w:cs="Times New Roman"/>
          <w:sz w:val="24"/>
          <w:szCs w:val="24"/>
        </w:rPr>
        <w:t>underlines</w:t>
      </w:r>
      <w:r w:rsidRPr="00DB4DE5">
        <w:rPr>
          <w:rFonts w:ascii="Times New Roman" w:hAnsi="Times New Roman" w:cs="Times New Roman"/>
          <w:sz w:val="24"/>
          <w:szCs w:val="24"/>
        </w:rPr>
        <w:t>.</w:t>
      </w:r>
    </w:p>
    <w:p w14:paraId="53A431EF" w14:textId="77777777" w:rsidR="003C3FD4" w:rsidRPr="00DB4DE5" w:rsidRDefault="003C3F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W w:w="8301" w:type="dxa"/>
        <w:tblLayout w:type="fixed"/>
        <w:tblLook w:val="04A0" w:firstRow="1" w:lastRow="0" w:firstColumn="1" w:lastColumn="0" w:noHBand="0" w:noVBand="1"/>
      </w:tblPr>
      <w:tblGrid>
        <w:gridCol w:w="1838"/>
        <w:gridCol w:w="3696"/>
        <w:gridCol w:w="2767"/>
      </w:tblGrid>
      <w:tr w:rsidR="00BE14D5" w:rsidRPr="00DB4DE5" w14:paraId="1A771E71" w14:textId="77777777" w:rsidTr="006A47CD">
        <w:trPr>
          <w:trHeight w:val="1134"/>
        </w:trPr>
        <w:tc>
          <w:tcPr>
            <w:tcW w:w="1838" w:type="dxa"/>
            <w:vAlign w:val="center"/>
            <w:hideMark/>
          </w:tcPr>
          <w:p w14:paraId="3794DC3B" w14:textId="77777777" w:rsidR="00BE14D5" w:rsidRPr="00DB4DE5" w:rsidRDefault="00BE14D5" w:rsidP="00BE14D5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Oligonucleotide</w:t>
            </w:r>
          </w:p>
        </w:tc>
        <w:tc>
          <w:tcPr>
            <w:tcW w:w="3696" w:type="dxa"/>
            <w:vAlign w:val="center"/>
            <w:hideMark/>
          </w:tcPr>
          <w:p w14:paraId="64D19135" w14:textId="77777777" w:rsidR="00BE14D5" w:rsidRPr="00DB4DE5" w:rsidRDefault="00BE14D5" w:rsidP="00BE14D5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equence 5'-3'</w:t>
            </w:r>
          </w:p>
        </w:tc>
        <w:tc>
          <w:tcPr>
            <w:tcW w:w="2767" w:type="dxa"/>
            <w:vAlign w:val="center"/>
            <w:hideMark/>
          </w:tcPr>
          <w:p w14:paraId="56BC8CEC" w14:textId="77777777" w:rsidR="00BE14D5" w:rsidRPr="00DB4DE5" w:rsidRDefault="00BE14D5" w:rsidP="00BE14D5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Description and Use</w:t>
            </w:r>
          </w:p>
        </w:tc>
      </w:tr>
      <w:tr w:rsidR="00BE14D5" w:rsidRPr="00DB4DE5" w14:paraId="69656B49" w14:textId="77777777" w:rsidTr="006A47CD">
        <w:trPr>
          <w:trHeight w:val="1134"/>
        </w:trPr>
        <w:tc>
          <w:tcPr>
            <w:tcW w:w="1838" w:type="dxa"/>
            <w:vAlign w:val="center"/>
            <w:hideMark/>
          </w:tcPr>
          <w:p w14:paraId="66D78D52" w14:textId="0AFB6BFC" w:rsidR="00BE14D5" w:rsidRPr="00DB4DE5" w:rsidRDefault="00D7084A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Pv-q</w:t>
            </w:r>
            <w:r w:rsidR="00A6498E">
              <w:rPr>
                <w:rFonts w:ascii="Times New Roman" w:eastAsia="等线" w:hAnsi="Times New Roman" w:cs="Times New Roman"/>
                <w:sz w:val="24"/>
                <w:szCs w:val="24"/>
              </w:rPr>
              <w:t>RPS</w:t>
            </w: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18-F</w:t>
            </w:r>
          </w:p>
        </w:tc>
        <w:tc>
          <w:tcPr>
            <w:tcW w:w="3696" w:type="dxa"/>
            <w:vAlign w:val="center"/>
            <w:hideMark/>
          </w:tcPr>
          <w:p w14:paraId="76556C6F" w14:textId="0AD4DBC0" w:rsidR="00BE14D5" w:rsidRPr="00DB4DE5" w:rsidRDefault="00D7084A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CTTCCTCGTCGGAGCATTCT</w:t>
            </w:r>
          </w:p>
        </w:tc>
        <w:tc>
          <w:tcPr>
            <w:tcW w:w="2767" w:type="dxa"/>
            <w:vAlign w:val="center"/>
            <w:hideMark/>
          </w:tcPr>
          <w:p w14:paraId="462DE2DF" w14:textId="6D764173" w:rsidR="00BE14D5" w:rsidRPr="00DB4DE5" w:rsidRDefault="00D7084A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forward primer for RT-</w:t>
            </w:r>
            <w:r w:rsidR="00891108"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q</w:t>
            </w: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PCR analysis of </w:t>
            </w:r>
            <w:r w:rsidR="00A6498E" w:rsidRPr="00A6498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RPS18</w:t>
            </w: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expression (as reference gene)</w:t>
            </w:r>
          </w:p>
        </w:tc>
      </w:tr>
      <w:tr w:rsidR="00BE14D5" w:rsidRPr="00DB4DE5" w14:paraId="79CEFBDF" w14:textId="77777777" w:rsidTr="006A47CD">
        <w:trPr>
          <w:trHeight w:val="1134"/>
        </w:trPr>
        <w:tc>
          <w:tcPr>
            <w:tcW w:w="1838" w:type="dxa"/>
            <w:vAlign w:val="center"/>
            <w:hideMark/>
          </w:tcPr>
          <w:p w14:paraId="72D1CD65" w14:textId="6F53E9D9" w:rsidR="00BE14D5" w:rsidRPr="00DB4DE5" w:rsidRDefault="00D7084A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Pv-q</w:t>
            </w:r>
            <w:r w:rsidR="00A6498E">
              <w:rPr>
                <w:rFonts w:ascii="Times New Roman" w:eastAsia="等线" w:hAnsi="Times New Roman" w:cs="Times New Roman"/>
                <w:sz w:val="24"/>
                <w:szCs w:val="24"/>
              </w:rPr>
              <w:t>RPS</w:t>
            </w:r>
            <w:r w:rsidR="00A6498E"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696" w:type="dxa"/>
            <w:vAlign w:val="center"/>
            <w:hideMark/>
          </w:tcPr>
          <w:p w14:paraId="75C1A1E3" w14:textId="46983B80" w:rsidR="00BE14D5" w:rsidRPr="00DB4DE5" w:rsidRDefault="00D7084A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GTTCGCCTTAACTGCCATCAA</w:t>
            </w:r>
          </w:p>
        </w:tc>
        <w:tc>
          <w:tcPr>
            <w:tcW w:w="2767" w:type="dxa"/>
            <w:vAlign w:val="center"/>
            <w:hideMark/>
          </w:tcPr>
          <w:p w14:paraId="206C6798" w14:textId="2BD80B2C" w:rsidR="00BE14D5" w:rsidRPr="00DB4DE5" w:rsidRDefault="00D7084A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reverse primer for RT-</w:t>
            </w:r>
            <w:r w:rsidR="00891108"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q</w:t>
            </w: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PCR analysis of </w:t>
            </w:r>
            <w:r w:rsidR="00A6498E" w:rsidRPr="00A6498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RPS18</w:t>
            </w: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expression (as reference gene)</w:t>
            </w:r>
          </w:p>
        </w:tc>
      </w:tr>
      <w:tr w:rsidR="00891108" w:rsidRPr="00DB4DE5" w14:paraId="604FA33F" w14:textId="77777777" w:rsidTr="006A47CD">
        <w:trPr>
          <w:trHeight w:val="1134"/>
        </w:trPr>
        <w:tc>
          <w:tcPr>
            <w:tcW w:w="1838" w:type="dxa"/>
            <w:vAlign w:val="center"/>
          </w:tcPr>
          <w:p w14:paraId="2794CDE5" w14:textId="731B1DC0" w:rsidR="00891108" w:rsidRPr="00DB4DE5" w:rsidRDefault="00891108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Pv-qOBP15-F</w:t>
            </w:r>
          </w:p>
        </w:tc>
        <w:tc>
          <w:tcPr>
            <w:tcW w:w="3696" w:type="dxa"/>
            <w:vAlign w:val="center"/>
          </w:tcPr>
          <w:p w14:paraId="12AB9E7D" w14:textId="180BBB6C" w:rsidR="00891108" w:rsidRPr="00DB4DE5" w:rsidRDefault="001B4A11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ACATTTGAGCAGAGCGAGAG</w:t>
            </w:r>
          </w:p>
        </w:tc>
        <w:tc>
          <w:tcPr>
            <w:tcW w:w="2767" w:type="dxa"/>
            <w:vAlign w:val="center"/>
          </w:tcPr>
          <w:p w14:paraId="5CEBE226" w14:textId="5A234862" w:rsidR="00891108" w:rsidRPr="00DB4DE5" w:rsidRDefault="002B1EE4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orward primer for RT-qPCR analysis of </w:t>
            </w:r>
            <w:r w:rsidRPr="00DB4DE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OBP15</w:t>
            </w: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expression</w:t>
            </w:r>
          </w:p>
        </w:tc>
      </w:tr>
      <w:tr w:rsidR="00891108" w:rsidRPr="00DB4DE5" w14:paraId="06E562AD" w14:textId="77777777" w:rsidTr="006A47CD">
        <w:trPr>
          <w:trHeight w:val="1134"/>
        </w:trPr>
        <w:tc>
          <w:tcPr>
            <w:tcW w:w="1838" w:type="dxa"/>
            <w:vAlign w:val="center"/>
          </w:tcPr>
          <w:p w14:paraId="01B88953" w14:textId="5A24FAB1" w:rsidR="00891108" w:rsidRPr="00DB4DE5" w:rsidRDefault="00891108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Pv-qOBP15-R</w:t>
            </w:r>
          </w:p>
        </w:tc>
        <w:tc>
          <w:tcPr>
            <w:tcW w:w="3696" w:type="dxa"/>
            <w:vAlign w:val="center"/>
          </w:tcPr>
          <w:p w14:paraId="1F78DCB8" w14:textId="27061F92" w:rsidR="00891108" w:rsidRPr="00DB4DE5" w:rsidRDefault="001B4A11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GATAAGGATGCCTTGAGGAAGAT</w:t>
            </w:r>
          </w:p>
        </w:tc>
        <w:tc>
          <w:tcPr>
            <w:tcW w:w="2767" w:type="dxa"/>
            <w:vAlign w:val="center"/>
          </w:tcPr>
          <w:p w14:paraId="7AB82EB9" w14:textId="17D0E560" w:rsidR="00891108" w:rsidRPr="00DB4DE5" w:rsidRDefault="002B1EE4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reverse primer for RT-qPCR analysis of </w:t>
            </w:r>
            <w:r w:rsidRPr="00DB4DE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OBP15</w:t>
            </w: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expression</w:t>
            </w:r>
          </w:p>
        </w:tc>
      </w:tr>
      <w:tr w:rsidR="00BE14D5" w:rsidRPr="00DB4DE5" w14:paraId="166E4C06" w14:textId="77777777" w:rsidTr="006A47CD">
        <w:trPr>
          <w:trHeight w:val="1134"/>
        </w:trPr>
        <w:tc>
          <w:tcPr>
            <w:tcW w:w="1838" w:type="dxa"/>
            <w:vAlign w:val="center"/>
            <w:hideMark/>
          </w:tcPr>
          <w:p w14:paraId="14A1890F" w14:textId="249A123C" w:rsidR="00BE14D5" w:rsidRPr="00DB4DE5" w:rsidRDefault="00D7084A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Pv-qOBP18-F</w:t>
            </w:r>
          </w:p>
        </w:tc>
        <w:tc>
          <w:tcPr>
            <w:tcW w:w="3696" w:type="dxa"/>
            <w:vAlign w:val="center"/>
            <w:hideMark/>
          </w:tcPr>
          <w:p w14:paraId="1413BF6C" w14:textId="511A173D" w:rsidR="00BE14D5" w:rsidRPr="00DB4DE5" w:rsidRDefault="00D7084A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TGCACCATTGCATCTTCAAAC</w:t>
            </w:r>
          </w:p>
        </w:tc>
        <w:tc>
          <w:tcPr>
            <w:tcW w:w="2767" w:type="dxa"/>
            <w:vAlign w:val="center"/>
            <w:hideMark/>
          </w:tcPr>
          <w:p w14:paraId="54A343D6" w14:textId="3A670116" w:rsidR="00BE14D5" w:rsidRPr="00DB4DE5" w:rsidRDefault="00D7084A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forward primer for RT-</w:t>
            </w:r>
            <w:r w:rsidR="00891108"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q</w:t>
            </w: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PCR analysis of </w:t>
            </w:r>
            <w:r w:rsidRPr="00DB4DE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OBP18</w:t>
            </w: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expression</w:t>
            </w:r>
          </w:p>
        </w:tc>
      </w:tr>
      <w:tr w:rsidR="00BE14D5" w:rsidRPr="00DB4DE5" w14:paraId="256C9DD6" w14:textId="77777777" w:rsidTr="006A47CD">
        <w:trPr>
          <w:trHeight w:val="1134"/>
        </w:trPr>
        <w:tc>
          <w:tcPr>
            <w:tcW w:w="1838" w:type="dxa"/>
            <w:vAlign w:val="center"/>
            <w:hideMark/>
          </w:tcPr>
          <w:p w14:paraId="20674F82" w14:textId="580762A8" w:rsidR="00BE14D5" w:rsidRPr="00DB4DE5" w:rsidRDefault="00D7084A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Pv-qOBP18-R</w:t>
            </w:r>
          </w:p>
        </w:tc>
        <w:tc>
          <w:tcPr>
            <w:tcW w:w="3696" w:type="dxa"/>
            <w:vAlign w:val="center"/>
            <w:hideMark/>
          </w:tcPr>
          <w:p w14:paraId="3661F316" w14:textId="44F62D81" w:rsidR="00BE14D5" w:rsidRPr="00DB4DE5" w:rsidRDefault="00D7084A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CATACCATCCCTTCCCTTCTTG</w:t>
            </w:r>
          </w:p>
        </w:tc>
        <w:tc>
          <w:tcPr>
            <w:tcW w:w="2767" w:type="dxa"/>
            <w:vAlign w:val="center"/>
            <w:hideMark/>
          </w:tcPr>
          <w:p w14:paraId="66B76A0F" w14:textId="549AA70A" w:rsidR="00BE14D5" w:rsidRPr="00DB4DE5" w:rsidRDefault="00D7084A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reverse primer for RT-</w:t>
            </w:r>
            <w:r w:rsidR="00891108"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q</w:t>
            </w: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PCR analysis of </w:t>
            </w:r>
            <w:r w:rsidRPr="00DB4DE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OBP18</w:t>
            </w: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expression</w:t>
            </w:r>
          </w:p>
        </w:tc>
      </w:tr>
      <w:tr w:rsidR="002B1EE4" w:rsidRPr="00DB4DE5" w14:paraId="52BFED8C" w14:textId="77777777" w:rsidTr="006A47CD">
        <w:trPr>
          <w:trHeight w:val="1134"/>
        </w:trPr>
        <w:tc>
          <w:tcPr>
            <w:tcW w:w="1838" w:type="dxa"/>
            <w:vAlign w:val="center"/>
          </w:tcPr>
          <w:p w14:paraId="2532E595" w14:textId="1A5BE217" w:rsidR="002B1EE4" w:rsidRPr="00DB4DE5" w:rsidRDefault="002B1EE4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PV-OBP15-T7-F</w:t>
            </w:r>
          </w:p>
        </w:tc>
        <w:tc>
          <w:tcPr>
            <w:tcW w:w="3696" w:type="dxa"/>
            <w:vAlign w:val="center"/>
          </w:tcPr>
          <w:p w14:paraId="2C9E40D9" w14:textId="6C12A3A1" w:rsidR="002B1EE4" w:rsidRPr="00DB4DE5" w:rsidRDefault="002B1EE4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  <w:u w:val="single"/>
              </w:rPr>
              <w:t>GGATCCTAATACGACTCACTATAGG</w:t>
            </w: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CCGACCCAGCAACCAAGATA</w:t>
            </w:r>
          </w:p>
        </w:tc>
        <w:tc>
          <w:tcPr>
            <w:tcW w:w="2767" w:type="dxa"/>
            <w:vAlign w:val="center"/>
          </w:tcPr>
          <w:p w14:paraId="4E2A95C1" w14:textId="4A7D05D0" w:rsidR="002B1EE4" w:rsidRPr="00DB4DE5" w:rsidRDefault="002B1EE4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orward primer for amplification of the </w:t>
            </w:r>
            <w:r w:rsidRPr="00DB4DE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OBP15</w:t>
            </w: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fragment; introducing the T7 promoter sequence; for in vitro dsRNA synthesis</w:t>
            </w:r>
          </w:p>
        </w:tc>
      </w:tr>
      <w:tr w:rsidR="002B1EE4" w:rsidRPr="00DB4DE5" w14:paraId="0A107B59" w14:textId="77777777" w:rsidTr="006A47CD">
        <w:trPr>
          <w:trHeight w:val="1134"/>
        </w:trPr>
        <w:tc>
          <w:tcPr>
            <w:tcW w:w="1838" w:type="dxa"/>
            <w:vAlign w:val="center"/>
          </w:tcPr>
          <w:p w14:paraId="5553D4A7" w14:textId="7C193974" w:rsidR="002B1EE4" w:rsidRPr="00DB4DE5" w:rsidRDefault="002B1EE4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PV-OBP15-T7-R</w:t>
            </w:r>
          </w:p>
        </w:tc>
        <w:tc>
          <w:tcPr>
            <w:tcW w:w="3696" w:type="dxa"/>
            <w:vAlign w:val="center"/>
          </w:tcPr>
          <w:p w14:paraId="0C11FA2A" w14:textId="6B8405EA" w:rsidR="002B1EE4" w:rsidRPr="00DB4DE5" w:rsidRDefault="002B1EE4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  <w:u w:val="single"/>
              </w:rPr>
              <w:t>GGATCCTAATACGACTCACTATAGG</w:t>
            </w: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TCAAGGTGTTCTACTAGGACGAT</w:t>
            </w:r>
          </w:p>
        </w:tc>
        <w:tc>
          <w:tcPr>
            <w:tcW w:w="2767" w:type="dxa"/>
            <w:vAlign w:val="center"/>
          </w:tcPr>
          <w:p w14:paraId="28B6DB86" w14:textId="5C222C3D" w:rsidR="002B1EE4" w:rsidRPr="00DB4DE5" w:rsidRDefault="002B1EE4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reverse primer for amplification of the </w:t>
            </w:r>
            <w:r w:rsidRPr="00DB4DE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OBP15</w:t>
            </w: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fragment; introducing the T7 promoter sequence; for in vitro dsRNA synthesis</w:t>
            </w:r>
          </w:p>
        </w:tc>
      </w:tr>
      <w:tr w:rsidR="00BE14D5" w:rsidRPr="00DB4DE5" w14:paraId="401676A8" w14:textId="77777777" w:rsidTr="006A47CD">
        <w:trPr>
          <w:trHeight w:val="1134"/>
        </w:trPr>
        <w:tc>
          <w:tcPr>
            <w:tcW w:w="1838" w:type="dxa"/>
            <w:vAlign w:val="center"/>
            <w:hideMark/>
          </w:tcPr>
          <w:p w14:paraId="52EFF328" w14:textId="6B10DF07" w:rsidR="00BE14D5" w:rsidRPr="00DB4DE5" w:rsidRDefault="00D7084A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PV-OBP18-T7-F</w:t>
            </w:r>
          </w:p>
        </w:tc>
        <w:tc>
          <w:tcPr>
            <w:tcW w:w="3696" w:type="dxa"/>
            <w:vAlign w:val="center"/>
            <w:hideMark/>
          </w:tcPr>
          <w:p w14:paraId="5A502C42" w14:textId="35FDA41E" w:rsidR="00BE14D5" w:rsidRPr="00DB4DE5" w:rsidRDefault="00D7084A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  <w:u w:val="single"/>
              </w:rPr>
              <w:t>GGATCCTAATACGACTCACTATAGG</w:t>
            </w: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CGCAATTGGTCTTGGTAGCC</w:t>
            </w:r>
          </w:p>
        </w:tc>
        <w:tc>
          <w:tcPr>
            <w:tcW w:w="2767" w:type="dxa"/>
            <w:vAlign w:val="center"/>
            <w:hideMark/>
          </w:tcPr>
          <w:p w14:paraId="50BEBAF0" w14:textId="71E936FB" w:rsidR="00BE14D5" w:rsidRPr="00DB4DE5" w:rsidRDefault="00D7084A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orward primer for amplification of the </w:t>
            </w:r>
            <w:r w:rsidRPr="00DB4DE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OBP18</w:t>
            </w: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fragment; introducing the T7 promoter sequence; for in vitro dsRNA synthesis</w:t>
            </w:r>
          </w:p>
        </w:tc>
      </w:tr>
      <w:tr w:rsidR="00BE14D5" w:rsidRPr="00DB4DE5" w14:paraId="496F6317" w14:textId="77777777" w:rsidTr="006A47CD">
        <w:trPr>
          <w:trHeight w:val="1134"/>
        </w:trPr>
        <w:tc>
          <w:tcPr>
            <w:tcW w:w="1838" w:type="dxa"/>
            <w:vAlign w:val="center"/>
            <w:hideMark/>
          </w:tcPr>
          <w:p w14:paraId="38D2F355" w14:textId="598C08AE" w:rsidR="00BE14D5" w:rsidRPr="00DB4DE5" w:rsidRDefault="00D7084A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PV-OBP18-T7-R</w:t>
            </w:r>
          </w:p>
        </w:tc>
        <w:tc>
          <w:tcPr>
            <w:tcW w:w="3696" w:type="dxa"/>
            <w:vAlign w:val="center"/>
            <w:hideMark/>
          </w:tcPr>
          <w:p w14:paraId="0FCDD7BA" w14:textId="06808B5E" w:rsidR="00BE14D5" w:rsidRPr="00DB4DE5" w:rsidRDefault="00D7084A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  <w:u w:val="single"/>
              </w:rPr>
              <w:t>GGATCCTAATACGACTCACTATAGG</w:t>
            </w: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TCAAAAGTGTTCAGAGAAATGACGA</w:t>
            </w:r>
          </w:p>
        </w:tc>
        <w:tc>
          <w:tcPr>
            <w:tcW w:w="2767" w:type="dxa"/>
            <w:vAlign w:val="center"/>
            <w:hideMark/>
          </w:tcPr>
          <w:p w14:paraId="66D9B7DC" w14:textId="5D53B01E" w:rsidR="00BE14D5" w:rsidRPr="00DB4DE5" w:rsidRDefault="00D7084A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reverse primer for amplification of the </w:t>
            </w:r>
            <w:r w:rsidRPr="00DB4DE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OBP18</w:t>
            </w: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fragment; introducing the T7 promoter sequence; for in vitro dsRNA synthesis</w:t>
            </w:r>
          </w:p>
        </w:tc>
      </w:tr>
      <w:tr w:rsidR="001B4A11" w:rsidRPr="00DB4DE5" w14:paraId="2ABF0DCD" w14:textId="77777777" w:rsidTr="006A47CD">
        <w:trPr>
          <w:trHeight w:val="1134"/>
        </w:trPr>
        <w:tc>
          <w:tcPr>
            <w:tcW w:w="1838" w:type="dxa"/>
            <w:vAlign w:val="center"/>
          </w:tcPr>
          <w:p w14:paraId="014B9169" w14:textId="563D0981" w:rsidR="001B4A11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Pv</w:t>
            </w:r>
            <w:proofErr w:type="spellEnd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proofErr w:type="spellStart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qAttacin</w:t>
            </w:r>
            <w:proofErr w:type="spellEnd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696" w:type="dxa"/>
            <w:vAlign w:val="center"/>
          </w:tcPr>
          <w:p w14:paraId="4B161607" w14:textId="639E14DD" w:rsidR="001B4A11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AAGACACCTGCATCAGGACG</w:t>
            </w:r>
          </w:p>
        </w:tc>
        <w:tc>
          <w:tcPr>
            <w:tcW w:w="2767" w:type="dxa"/>
            <w:vAlign w:val="center"/>
          </w:tcPr>
          <w:p w14:paraId="2957DCD1" w14:textId="29EF89A4" w:rsidR="001B4A11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orward primer for RT-qPCR analysis of </w:t>
            </w:r>
            <w:proofErr w:type="spellStart"/>
            <w:r w:rsidRPr="00DB4DE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ttacin</w:t>
            </w:r>
            <w:proofErr w:type="spellEnd"/>
            <w:r w:rsidRPr="00DB4DE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expression</w:t>
            </w:r>
          </w:p>
        </w:tc>
      </w:tr>
      <w:tr w:rsidR="001B4A11" w:rsidRPr="00DB4DE5" w14:paraId="653F2A86" w14:textId="77777777" w:rsidTr="006A47CD">
        <w:trPr>
          <w:trHeight w:val="1134"/>
        </w:trPr>
        <w:tc>
          <w:tcPr>
            <w:tcW w:w="1838" w:type="dxa"/>
            <w:vAlign w:val="center"/>
          </w:tcPr>
          <w:p w14:paraId="64B2AB7B" w14:textId="5656F696" w:rsidR="001B4A11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Pv</w:t>
            </w:r>
            <w:proofErr w:type="spellEnd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proofErr w:type="spellStart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qAttacin</w:t>
            </w:r>
            <w:proofErr w:type="spellEnd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696" w:type="dxa"/>
            <w:vAlign w:val="center"/>
          </w:tcPr>
          <w:p w14:paraId="35698CEA" w14:textId="2EBBA8EE" w:rsidR="001B4A11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CACTCCTAGTGGTTCTGGCG</w:t>
            </w:r>
          </w:p>
        </w:tc>
        <w:tc>
          <w:tcPr>
            <w:tcW w:w="2767" w:type="dxa"/>
            <w:vAlign w:val="center"/>
          </w:tcPr>
          <w:p w14:paraId="2D4FB0D2" w14:textId="7CB6FE3B" w:rsidR="001B4A11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reverse primer for RT-qPCR analysis of </w:t>
            </w:r>
            <w:proofErr w:type="spellStart"/>
            <w:r w:rsidRPr="00DB4DE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ttacin</w:t>
            </w:r>
            <w:proofErr w:type="spellEnd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expression</w:t>
            </w:r>
          </w:p>
        </w:tc>
      </w:tr>
      <w:tr w:rsidR="001B4A11" w:rsidRPr="00DB4DE5" w14:paraId="3B4136FB" w14:textId="77777777" w:rsidTr="006A47CD">
        <w:trPr>
          <w:trHeight w:val="1134"/>
        </w:trPr>
        <w:tc>
          <w:tcPr>
            <w:tcW w:w="1838" w:type="dxa"/>
            <w:vAlign w:val="center"/>
          </w:tcPr>
          <w:p w14:paraId="31B95CA9" w14:textId="7BD66AF6" w:rsidR="001B4A11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Pv</w:t>
            </w:r>
            <w:proofErr w:type="spellEnd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proofErr w:type="spellStart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qDefensin</w:t>
            </w:r>
            <w:proofErr w:type="spellEnd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696" w:type="dxa"/>
            <w:vAlign w:val="center"/>
          </w:tcPr>
          <w:p w14:paraId="2F248FA5" w14:textId="49DB440A" w:rsidR="001B4A11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TCCCCGTTCTCTTGGATGAA</w:t>
            </w:r>
          </w:p>
        </w:tc>
        <w:tc>
          <w:tcPr>
            <w:tcW w:w="2767" w:type="dxa"/>
            <w:vAlign w:val="center"/>
          </w:tcPr>
          <w:p w14:paraId="28A77506" w14:textId="3F202A5D" w:rsidR="001B4A11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orward primer for RT-qPCR analysis of </w:t>
            </w:r>
            <w:r w:rsidRPr="00DB4DE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Defensin </w:t>
            </w: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expression</w:t>
            </w:r>
          </w:p>
        </w:tc>
      </w:tr>
      <w:tr w:rsidR="001B4A11" w:rsidRPr="00DB4DE5" w14:paraId="29C0DEF8" w14:textId="77777777" w:rsidTr="006A47CD">
        <w:trPr>
          <w:trHeight w:val="1134"/>
        </w:trPr>
        <w:tc>
          <w:tcPr>
            <w:tcW w:w="1838" w:type="dxa"/>
            <w:vAlign w:val="center"/>
          </w:tcPr>
          <w:p w14:paraId="3C8DCE10" w14:textId="07F9BC7B" w:rsidR="001B4A11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Pv</w:t>
            </w:r>
            <w:proofErr w:type="spellEnd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proofErr w:type="spellStart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qDefensin</w:t>
            </w:r>
            <w:proofErr w:type="spellEnd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696" w:type="dxa"/>
            <w:vAlign w:val="center"/>
          </w:tcPr>
          <w:p w14:paraId="2727191A" w14:textId="69A89C5F" w:rsidR="001B4A11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CCATGAGACAGGGCAATGGA</w:t>
            </w:r>
          </w:p>
        </w:tc>
        <w:tc>
          <w:tcPr>
            <w:tcW w:w="2767" w:type="dxa"/>
            <w:vAlign w:val="center"/>
          </w:tcPr>
          <w:p w14:paraId="21FAB365" w14:textId="43E30F7F" w:rsidR="001B4A11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reverse primer for RT-qPCR analysis of </w:t>
            </w:r>
            <w:r w:rsidRPr="00DB4DE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Defensin</w:t>
            </w: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expression</w:t>
            </w:r>
          </w:p>
        </w:tc>
      </w:tr>
      <w:tr w:rsidR="001B4A11" w:rsidRPr="00DB4DE5" w14:paraId="5B59CCEE" w14:textId="77777777" w:rsidTr="006A47CD">
        <w:trPr>
          <w:trHeight w:val="1134"/>
        </w:trPr>
        <w:tc>
          <w:tcPr>
            <w:tcW w:w="1838" w:type="dxa"/>
            <w:vAlign w:val="center"/>
          </w:tcPr>
          <w:p w14:paraId="6CBAE74D" w14:textId="36CFCAA0" w:rsidR="001B4A11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Pv</w:t>
            </w:r>
            <w:proofErr w:type="spellEnd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proofErr w:type="spellStart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qPGRP</w:t>
            </w:r>
            <w:proofErr w:type="spellEnd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696" w:type="dxa"/>
            <w:vAlign w:val="center"/>
          </w:tcPr>
          <w:p w14:paraId="59487480" w14:textId="6ACB7A6E" w:rsidR="001B4A11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AATTGACTGGACGGTGGTGG</w:t>
            </w:r>
          </w:p>
        </w:tc>
        <w:tc>
          <w:tcPr>
            <w:tcW w:w="2767" w:type="dxa"/>
            <w:vAlign w:val="center"/>
          </w:tcPr>
          <w:p w14:paraId="4BAA3255" w14:textId="0B1E4404" w:rsidR="001B4A11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orward primer for RT-qPCR analysis of </w:t>
            </w:r>
            <w:r w:rsidRPr="00DB4DE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PGRP </w:t>
            </w: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expression</w:t>
            </w:r>
          </w:p>
        </w:tc>
      </w:tr>
      <w:tr w:rsidR="001B4A11" w:rsidRPr="00DB4DE5" w14:paraId="6FEC73A4" w14:textId="77777777" w:rsidTr="006A47CD">
        <w:trPr>
          <w:trHeight w:val="1134"/>
        </w:trPr>
        <w:tc>
          <w:tcPr>
            <w:tcW w:w="1838" w:type="dxa"/>
            <w:vAlign w:val="center"/>
          </w:tcPr>
          <w:p w14:paraId="7BF6A4B7" w14:textId="013D85A8" w:rsidR="001B4A11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Pv</w:t>
            </w:r>
            <w:proofErr w:type="spellEnd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proofErr w:type="spellStart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qPGRP</w:t>
            </w:r>
            <w:proofErr w:type="spellEnd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696" w:type="dxa"/>
            <w:vAlign w:val="center"/>
          </w:tcPr>
          <w:p w14:paraId="4019F97D" w14:textId="2336D71E" w:rsidR="001B4A11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TGGGGTAGAAGTGGGTCTCA</w:t>
            </w:r>
          </w:p>
        </w:tc>
        <w:tc>
          <w:tcPr>
            <w:tcW w:w="2767" w:type="dxa"/>
            <w:vAlign w:val="center"/>
          </w:tcPr>
          <w:p w14:paraId="3F8517BD" w14:textId="492B890F" w:rsidR="001B4A11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reverse primer for RT-qPCR analysis of </w:t>
            </w:r>
            <w:r w:rsidRPr="00DB4DE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GRP</w:t>
            </w: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expression</w:t>
            </w:r>
          </w:p>
        </w:tc>
      </w:tr>
      <w:tr w:rsidR="0080675C" w:rsidRPr="00DB4DE5" w14:paraId="76D4DEB3" w14:textId="77777777" w:rsidTr="006A47CD">
        <w:trPr>
          <w:trHeight w:val="1134"/>
        </w:trPr>
        <w:tc>
          <w:tcPr>
            <w:tcW w:w="1838" w:type="dxa"/>
            <w:vAlign w:val="center"/>
          </w:tcPr>
          <w:p w14:paraId="6D989E06" w14:textId="37E3FD04" w:rsidR="0080675C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Pv</w:t>
            </w:r>
            <w:proofErr w:type="spellEnd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proofErr w:type="spellStart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qLysosome</w:t>
            </w:r>
            <w:proofErr w:type="spellEnd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696" w:type="dxa"/>
            <w:vAlign w:val="center"/>
          </w:tcPr>
          <w:p w14:paraId="12F33E13" w14:textId="1E651F42" w:rsidR="0080675C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GAAATGGTGCACTTTCGGCA</w:t>
            </w:r>
          </w:p>
        </w:tc>
        <w:tc>
          <w:tcPr>
            <w:tcW w:w="2767" w:type="dxa"/>
            <w:vAlign w:val="center"/>
          </w:tcPr>
          <w:p w14:paraId="18A115FA" w14:textId="23D1710D" w:rsidR="0080675C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orward primer for RT-qPCR analysis of </w:t>
            </w:r>
            <w:r w:rsidRPr="00DB4DE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Lysosome </w:t>
            </w: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expression</w:t>
            </w:r>
          </w:p>
        </w:tc>
      </w:tr>
      <w:tr w:rsidR="0080675C" w:rsidRPr="00DB4DE5" w14:paraId="7AFBC830" w14:textId="77777777" w:rsidTr="006A47CD">
        <w:trPr>
          <w:trHeight w:val="1134"/>
        </w:trPr>
        <w:tc>
          <w:tcPr>
            <w:tcW w:w="1838" w:type="dxa"/>
            <w:vAlign w:val="center"/>
          </w:tcPr>
          <w:p w14:paraId="76DA8E9A" w14:textId="3DC8826F" w:rsidR="0080675C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Pv</w:t>
            </w:r>
            <w:proofErr w:type="spellEnd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proofErr w:type="spellStart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qLysosome</w:t>
            </w:r>
            <w:proofErr w:type="spellEnd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696" w:type="dxa"/>
            <w:vAlign w:val="center"/>
          </w:tcPr>
          <w:p w14:paraId="399D905F" w14:textId="0FB28AE8" w:rsidR="0080675C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AGCTCTGAAGCCCAACTCTG</w:t>
            </w:r>
          </w:p>
        </w:tc>
        <w:tc>
          <w:tcPr>
            <w:tcW w:w="2767" w:type="dxa"/>
            <w:vAlign w:val="center"/>
          </w:tcPr>
          <w:p w14:paraId="6CB8720A" w14:textId="5177A5F2" w:rsidR="0080675C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reverse primer for RT-qPCR analysis of </w:t>
            </w:r>
            <w:r w:rsidRPr="00DB4DE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Lysosome</w:t>
            </w: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expression</w:t>
            </w:r>
          </w:p>
        </w:tc>
      </w:tr>
      <w:tr w:rsidR="0080675C" w:rsidRPr="00DB4DE5" w14:paraId="4DD21BB1" w14:textId="77777777" w:rsidTr="006A47CD">
        <w:trPr>
          <w:trHeight w:val="1134"/>
        </w:trPr>
        <w:tc>
          <w:tcPr>
            <w:tcW w:w="1838" w:type="dxa"/>
            <w:vAlign w:val="center"/>
          </w:tcPr>
          <w:p w14:paraId="64CCD484" w14:textId="13CE77A1" w:rsidR="0080675C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Pv-qToLL1-F</w:t>
            </w:r>
          </w:p>
        </w:tc>
        <w:tc>
          <w:tcPr>
            <w:tcW w:w="3696" w:type="dxa"/>
            <w:vAlign w:val="center"/>
          </w:tcPr>
          <w:p w14:paraId="2101B800" w14:textId="632B27B3" w:rsidR="0080675C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CACCTCAGTATCAACTTCCT</w:t>
            </w:r>
          </w:p>
        </w:tc>
        <w:tc>
          <w:tcPr>
            <w:tcW w:w="2767" w:type="dxa"/>
            <w:vAlign w:val="center"/>
          </w:tcPr>
          <w:p w14:paraId="59FCAEFE" w14:textId="4C752392" w:rsidR="0080675C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orward primer for RT-qPCR analysis of </w:t>
            </w:r>
            <w:r w:rsidRPr="00DB4DE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ToLL1 </w:t>
            </w: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expression</w:t>
            </w:r>
          </w:p>
        </w:tc>
      </w:tr>
      <w:tr w:rsidR="0080675C" w:rsidRPr="00DB4DE5" w14:paraId="06B483E1" w14:textId="77777777" w:rsidTr="006A47CD">
        <w:trPr>
          <w:trHeight w:val="1134"/>
        </w:trPr>
        <w:tc>
          <w:tcPr>
            <w:tcW w:w="1838" w:type="dxa"/>
            <w:vAlign w:val="center"/>
          </w:tcPr>
          <w:p w14:paraId="5ADD7FF1" w14:textId="074283C1" w:rsidR="0080675C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Pv-qToLL1-R</w:t>
            </w:r>
          </w:p>
        </w:tc>
        <w:tc>
          <w:tcPr>
            <w:tcW w:w="3696" w:type="dxa"/>
            <w:vAlign w:val="center"/>
          </w:tcPr>
          <w:p w14:paraId="7E822C12" w14:textId="302650A6" w:rsidR="0080675C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CTACGCCGATATGGAGTG</w:t>
            </w:r>
          </w:p>
        </w:tc>
        <w:tc>
          <w:tcPr>
            <w:tcW w:w="2767" w:type="dxa"/>
            <w:vAlign w:val="center"/>
          </w:tcPr>
          <w:p w14:paraId="62E1ACF1" w14:textId="253EA1F3" w:rsidR="0080675C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reverse primer for RT-qPCR analysis of </w:t>
            </w:r>
            <w:r w:rsidRPr="00DB4DE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ToLL1</w:t>
            </w: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expression</w:t>
            </w:r>
          </w:p>
        </w:tc>
      </w:tr>
      <w:tr w:rsidR="0080675C" w:rsidRPr="00DB4DE5" w14:paraId="5DE64520" w14:textId="77777777" w:rsidTr="006A47CD">
        <w:trPr>
          <w:trHeight w:val="1134"/>
        </w:trPr>
        <w:tc>
          <w:tcPr>
            <w:tcW w:w="1838" w:type="dxa"/>
            <w:vAlign w:val="center"/>
          </w:tcPr>
          <w:p w14:paraId="51F6B580" w14:textId="709DFA83" w:rsidR="0080675C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Pv</w:t>
            </w:r>
            <w:proofErr w:type="spellEnd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proofErr w:type="spellStart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qSerpin</w:t>
            </w:r>
            <w:proofErr w:type="spellEnd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696" w:type="dxa"/>
            <w:vAlign w:val="center"/>
          </w:tcPr>
          <w:p w14:paraId="009DC1E3" w14:textId="1FC93A26" w:rsidR="0080675C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TGGCATTCAGAGTAGGATTC</w:t>
            </w:r>
          </w:p>
        </w:tc>
        <w:tc>
          <w:tcPr>
            <w:tcW w:w="2767" w:type="dxa"/>
            <w:vAlign w:val="center"/>
          </w:tcPr>
          <w:p w14:paraId="3F23DD1C" w14:textId="521F02FC" w:rsidR="0080675C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orward primer for RT-qPCR analysis of </w:t>
            </w:r>
            <w:r w:rsidRPr="00DB4DE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erpin </w:t>
            </w: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expression</w:t>
            </w:r>
          </w:p>
        </w:tc>
      </w:tr>
      <w:tr w:rsidR="0080675C" w:rsidRPr="00DB4DE5" w14:paraId="4C2DCE80" w14:textId="77777777" w:rsidTr="006A47CD">
        <w:trPr>
          <w:trHeight w:val="1134"/>
        </w:trPr>
        <w:tc>
          <w:tcPr>
            <w:tcW w:w="1838" w:type="dxa"/>
            <w:vAlign w:val="center"/>
          </w:tcPr>
          <w:p w14:paraId="57022796" w14:textId="2DDD8785" w:rsidR="0080675C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Pv</w:t>
            </w:r>
            <w:proofErr w:type="spellEnd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proofErr w:type="spellStart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qSerpin</w:t>
            </w:r>
            <w:proofErr w:type="spellEnd"/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696" w:type="dxa"/>
            <w:vAlign w:val="center"/>
          </w:tcPr>
          <w:p w14:paraId="08B59B82" w14:textId="0BA47976" w:rsidR="0080675C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>TGACGAGGAAGAAGGACTT</w:t>
            </w:r>
          </w:p>
        </w:tc>
        <w:tc>
          <w:tcPr>
            <w:tcW w:w="2767" w:type="dxa"/>
            <w:vAlign w:val="center"/>
          </w:tcPr>
          <w:p w14:paraId="3A1B80ED" w14:textId="51ADDA48" w:rsidR="0080675C" w:rsidRPr="00DB4DE5" w:rsidRDefault="0080675C" w:rsidP="00BE14D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reverse primer for RT-qPCR analysis of </w:t>
            </w:r>
            <w:r w:rsidRPr="00DB4DE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Serpin</w:t>
            </w:r>
            <w:r w:rsidRPr="00DB4DE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expression</w:t>
            </w:r>
          </w:p>
        </w:tc>
      </w:tr>
    </w:tbl>
    <w:p w14:paraId="6A129C17" w14:textId="77777777" w:rsidR="00432C4B" w:rsidRPr="00DB4DE5" w:rsidRDefault="00432C4B" w:rsidP="003C3FD4">
      <w:pPr>
        <w:rPr>
          <w:rFonts w:ascii="Times New Roman" w:hAnsi="Times New Roman" w:cs="Times New Roman"/>
          <w:sz w:val="24"/>
          <w:szCs w:val="24"/>
        </w:rPr>
      </w:pPr>
    </w:p>
    <w:p w14:paraId="463B5A63" w14:textId="17F241F2" w:rsidR="00432C4B" w:rsidRPr="00DB4DE5" w:rsidRDefault="00432C4B" w:rsidP="003C3FD4">
      <w:pPr>
        <w:rPr>
          <w:rFonts w:ascii="Times New Roman" w:hAnsi="Times New Roman" w:cs="Times New Roman"/>
          <w:sz w:val="24"/>
          <w:szCs w:val="24"/>
        </w:rPr>
      </w:pPr>
    </w:p>
    <w:p w14:paraId="43D88CF9" w14:textId="65A4FECD" w:rsidR="00432C4B" w:rsidRPr="00DB4DE5" w:rsidRDefault="00432C4B" w:rsidP="003C3FD4">
      <w:pPr>
        <w:rPr>
          <w:rFonts w:ascii="Times New Roman" w:hAnsi="Times New Roman" w:cs="Times New Roman"/>
          <w:sz w:val="24"/>
          <w:szCs w:val="24"/>
        </w:rPr>
      </w:pPr>
    </w:p>
    <w:p w14:paraId="05CFF038" w14:textId="153F3D7B" w:rsidR="00432C4B" w:rsidRPr="00DB4DE5" w:rsidRDefault="00432C4B" w:rsidP="003C3FD4">
      <w:pPr>
        <w:rPr>
          <w:rFonts w:ascii="Times New Roman" w:hAnsi="Times New Roman" w:cs="Times New Roman"/>
          <w:sz w:val="24"/>
          <w:szCs w:val="24"/>
        </w:rPr>
      </w:pPr>
    </w:p>
    <w:p w14:paraId="362666CF" w14:textId="7A42E5D8" w:rsidR="00432C4B" w:rsidRPr="00DB4DE5" w:rsidRDefault="00432C4B" w:rsidP="003C3FD4">
      <w:pPr>
        <w:rPr>
          <w:rFonts w:ascii="Times New Roman" w:hAnsi="Times New Roman" w:cs="Times New Roman"/>
          <w:sz w:val="24"/>
          <w:szCs w:val="24"/>
        </w:rPr>
      </w:pPr>
    </w:p>
    <w:p w14:paraId="737876B8" w14:textId="6F6F565E" w:rsidR="00432C4B" w:rsidRPr="00DB4DE5" w:rsidRDefault="00432C4B" w:rsidP="003C3FD4">
      <w:pPr>
        <w:rPr>
          <w:rFonts w:ascii="Times New Roman" w:hAnsi="Times New Roman" w:cs="Times New Roman"/>
          <w:sz w:val="24"/>
          <w:szCs w:val="24"/>
        </w:rPr>
      </w:pPr>
    </w:p>
    <w:p w14:paraId="1D515926" w14:textId="54D5CA2A" w:rsidR="00432C4B" w:rsidRPr="00DB4DE5" w:rsidRDefault="00432C4B" w:rsidP="003C3FD4">
      <w:pPr>
        <w:rPr>
          <w:rFonts w:ascii="Times New Roman" w:hAnsi="Times New Roman" w:cs="Times New Roman"/>
          <w:sz w:val="24"/>
          <w:szCs w:val="24"/>
        </w:rPr>
      </w:pPr>
    </w:p>
    <w:p w14:paraId="28B9926A" w14:textId="7232A839" w:rsidR="00432C4B" w:rsidRPr="00DB4DE5" w:rsidRDefault="00432C4B" w:rsidP="003C3FD4">
      <w:pPr>
        <w:rPr>
          <w:rFonts w:ascii="Times New Roman" w:hAnsi="Times New Roman" w:cs="Times New Roman"/>
          <w:sz w:val="24"/>
          <w:szCs w:val="24"/>
        </w:rPr>
      </w:pPr>
    </w:p>
    <w:p w14:paraId="1C6C89FF" w14:textId="0AF6B5B6" w:rsidR="00432C4B" w:rsidRPr="00DB4DE5" w:rsidRDefault="00432C4B" w:rsidP="003C3FD4">
      <w:pPr>
        <w:rPr>
          <w:rFonts w:ascii="Times New Roman" w:hAnsi="Times New Roman" w:cs="Times New Roman"/>
          <w:sz w:val="24"/>
          <w:szCs w:val="24"/>
        </w:rPr>
      </w:pPr>
    </w:p>
    <w:p w14:paraId="35A5B1D4" w14:textId="30A3DA06" w:rsidR="00432C4B" w:rsidRPr="00DB4DE5" w:rsidRDefault="00432C4B" w:rsidP="003C3FD4">
      <w:pPr>
        <w:rPr>
          <w:rFonts w:ascii="Times New Roman" w:hAnsi="Times New Roman" w:cs="Times New Roman"/>
          <w:sz w:val="24"/>
          <w:szCs w:val="24"/>
        </w:rPr>
      </w:pPr>
    </w:p>
    <w:p w14:paraId="0C3604DF" w14:textId="5A07168C" w:rsidR="00A4692D" w:rsidRPr="00DB4DE5" w:rsidRDefault="00432C4B" w:rsidP="003C3FD4">
      <w:pPr>
        <w:rPr>
          <w:rFonts w:ascii="Times New Roman" w:hAnsi="Times New Roman" w:cs="Times New Roman"/>
          <w:sz w:val="24"/>
          <w:szCs w:val="24"/>
        </w:rPr>
      </w:pPr>
      <w:r w:rsidRPr="00DB4DE5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DB4DE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963337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DB4DE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4692D" w:rsidRPr="00DB4D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6CFAB" w14:textId="77777777" w:rsidR="00963337" w:rsidRDefault="00963337" w:rsidP="00A4692D">
      <w:r>
        <w:separator/>
      </w:r>
    </w:p>
  </w:endnote>
  <w:endnote w:type="continuationSeparator" w:id="0">
    <w:p w14:paraId="7AACB4CF" w14:textId="77777777" w:rsidR="00963337" w:rsidRDefault="00963337" w:rsidP="00A469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B4296" w14:textId="77777777" w:rsidR="00963337" w:rsidRDefault="00963337" w:rsidP="00A4692D">
      <w:r>
        <w:separator/>
      </w:r>
    </w:p>
  </w:footnote>
  <w:footnote w:type="continuationSeparator" w:id="0">
    <w:p w14:paraId="3E9DE05B" w14:textId="77777777" w:rsidR="00963337" w:rsidRDefault="00963337" w:rsidP="00A469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J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frpesvarta97e5e0evstzhefpv9a2td2st&quot;&gt;My EndNote Library&lt;record-ids&gt;&lt;item&gt;147&lt;/item&gt;&lt;item&gt;148&lt;/item&gt;&lt;item&gt;149&lt;/item&gt;&lt;item&gt;150&lt;/item&gt;&lt;item&gt;151&lt;/item&gt;&lt;/record-ids&gt;&lt;/item&gt;&lt;/Libraries&gt;"/>
  </w:docVars>
  <w:rsids>
    <w:rsidRoot w:val="004076C0"/>
    <w:rsid w:val="0003400E"/>
    <w:rsid w:val="000713F4"/>
    <w:rsid w:val="000D0C37"/>
    <w:rsid w:val="00105C48"/>
    <w:rsid w:val="00114183"/>
    <w:rsid w:val="00115E8A"/>
    <w:rsid w:val="00123DAF"/>
    <w:rsid w:val="0012709C"/>
    <w:rsid w:val="00192CCD"/>
    <w:rsid w:val="001B4A11"/>
    <w:rsid w:val="00275C6D"/>
    <w:rsid w:val="0029680D"/>
    <w:rsid w:val="002B1EE4"/>
    <w:rsid w:val="002B32F1"/>
    <w:rsid w:val="002B3C68"/>
    <w:rsid w:val="00360C22"/>
    <w:rsid w:val="003C3FD4"/>
    <w:rsid w:val="003F3D1F"/>
    <w:rsid w:val="004076C0"/>
    <w:rsid w:val="00432C4B"/>
    <w:rsid w:val="00446882"/>
    <w:rsid w:val="0045015A"/>
    <w:rsid w:val="00462056"/>
    <w:rsid w:val="00491B3C"/>
    <w:rsid w:val="004922BE"/>
    <w:rsid w:val="004B3F36"/>
    <w:rsid w:val="004B73FA"/>
    <w:rsid w:val="004C1557"/>
    <w:rsid w:val="004C5FA2"/>
    <w:rsid w:val="004D4841"/>
    <w:rsid w:val="004E0E09"/>
    <w:rsid w:val="005353E9"/>
    <w:rsid w:val="00570C26"/>
    <w:rsid w:val="00596EEC"/>
    <w:rsid w:val="006070DA"/>
    <w:rsid w:val="00607E29"/>
    <w:rsid w:val="00633AE6"/>
    <w:rsid w:val="00637E56"/>
    <w:rsid w:val="0065669D"/>
    <w:rsid w:val="00692265"/>
    <w:rsid w:val="006C11F9"/>
    <w:rsid w:val="006C73CA"/>
    <w:rsid w:val="00737C2F"/>
    <w:rsid w:val="00780712"/>
    <w:rsid w:val="007C413C"/>
    <w:rsid w:val="007C7F8D"/>
    <w:rsid w:val="0080675C"/>
    <w:rsid w:val="00837A33"/>
    <w:rsid w:val="00891108"/>
    <w:rsid w:val="008C413A"/>
    <w:rsid w:val="009214D8"/>
    <w:rsid w:val="009233AF"/>
    <w:rsid w:val="00963337"/>
    <w:rsid w:val="009D2295"/>
    <w:rsid w:val="009E40A8"/>
    <w:rsid w:val="00A4692D"/>
    <w:rsid w:val="00A6498E"/>
    <w:rsid w:val="00A772E3"/>
    <w:rsid w:val="00AA1519"/>
    <w:rsid w:val="00AE67E2"/>
    <w:rsid w:val="00B14AE4"/>
    <w:rsid w:val="00B16F51"/>
    <w:rsid w:val="00B67572"/>
    <w:rsid w:val="00B81690"/>
    <w:rsid w:val="00BC16F2"/>
    <w:rsid w:val="00BE14D5"/>
    <w:rsid w:val="00BF1768"/>
    <w:rsid w:val="00C24A9D"/>
    <w:rsid w:val="00C67F2B"/>
    <w:rsid w:val="00CB053C"/>
    <w:rsid w:val="00D20DEF"/>
    <w:rsid w:val="00D52354"/>
    <w:rsid w:val="00D7084A"/>
    <w:rsid w:val="00DB4DE5"/>
    <w:rsid w:val="00DD18B4"/>
    <w:rsid w:val="00DF1F85"/>
    <w:rsid w:val="00E06E15"/>
    <w:rsid w:val="00E12113"/>
    <w:rsid w:val="00E12A2C"/>
    <w:rsid w:val="00E937FB"/>
    <w:rsid w:val="00F13B68"/>
    <w:rsid w:val="00FD0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2BAB11"/>
  <w15:chartTrackingRefBased/>
  <w15:docId w15:val="{552C98B6-A68D-4F2C-9ED6-60A91DFE6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69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69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69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692D"/>
    <w:rPr>
      <w:sz w:val="18"/>
      <w:szCs w:val="18"/>
    </w:rPr>
  </w:style>
  <w:style w:type="table" w:styleId="a7">
    <w:name w:val="Table Grid"/>
    <w:basedOn w:val="a1"/>
    <w:uiPriority w:val="39"/>
    <w:rsid w:val="00A469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BE14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AA151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AA151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AA1519"/>
  </w:style>
  <w:style w:type="paragraph" w:styleId="ab">
    <w:name w:val="annotation subject"/>
    <w:basedOn w:val="a9"/>
    <w:next w:val="a9"/>
    <w:link w:val="ac"/>
    <w:uiPriority w:val="99"/>
    <w:semiHidden/>
    <w:unhideWhenUsed/>
    <w:rsid w:val="00AA151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A1519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432C4B"/>
    <w:pPr>
      <w:jc w:val="center"/>
    </w:pPr>
    <w:rPr>
      <w:rFonts w:ascii="Calibri" w:hAnsi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32C4B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32C4B"/>
    <w:rPr>
      <w:rFonts w:ascii="Calibri" w:hAnsi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32C4B"/>
    <w:rPr>
      <w:rFonts w:ascii="Calibri" w:hAnsi="Calibri"/>
      <w:noProof/>
      <w:sz w:val="20"/>
    </w:rPr>
  </w:style>
  <w:style w:type="character" w:styleId="ad">
    <w:name w:val="Hyperlink"/>
    <w:basedOn w:val="a0"/>
    <w:uiPriority w:val="99"/>
    <w:unhideWhenUsed/>
    <w:rsid w:val="00C24A9D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C24A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663</Words>
  <Characters>3780</Characters>
  <Application>Microsoft Office Word</Application>
  <DocSecurity>0</DocSecurity>
  <Lines>31</Lines>
  <Paragraphs>8</Paragraphs>
  <ScaleCrop>false</ScaleCrop>
  <Company/>
  <LinksUpToDate>false</LinksUpToDate>
  <CharactersWithSpaces>4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jiang</dc:creator>
  <cp:keywords/>
  <dc:description/>
  <cp:lastModifiedBy>Rong Haoling</cp:lastModifiedBy>
  <cp:revision>59</cp:revision>
  <dcterms:created xsi:type="dcterms:W3CDTF">2021-01-29T10:14:00Z</dcterms:created>
  <dcterms:modified xsi:type="dcterms:W3CDTF">2024-02-25T09:29:00Z</dcterms:modified>
</cp:coreProperties>
</file>